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C046A" w14:textId="77777777" w:rsidR="00A129B6" w:rsidRDefault="00000000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A129B6">
        <w:rPr>
          <w:rFonts w:ascii="Times New Roman" w:eastAsia="Times New Roman" w:hAnsi="Times New Roman" w:cs="Times New Roman"/>
          <w:b/>
        </w:rPr>
        <w:t>INFORMATION S1</w:t>
      </w:r>
    </w:p>
    <w:p w14:paraId="4DA6E4D6" w14:textId="7CB247CC" w:rsidR="008C018B" w:rsidRDefault="00000000" w:rsidP="00A129B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46E7A0AD" w14:textId="30DBA475" w:rsidR="008C018B" w:rsidRDefault="00C879E8">
      <w:pPr>
        <w:spacing w:before="24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5BBA946B" wp14:editId="5509E43D">
            <wp:extent cx="5728970" cy="3526155"/>
            <wp:effectExtent l="0" t="0" r="5080" b="0"/>
            <wp:docPr id="2079314660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526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0C4D7" w14:textId="46B325A4" w:rsidR="008C018B" w:rsidRDefault="00000000">
      <w:pPr>
        <w:spacing w:before="240"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.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ges of the weekly diaries that expectant mothers were asked to fill, for both the </w:t>
      </w:r>
      <w:r w:rsidR="00FD060E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ctive</w:t>
      </w:r>
      <w:r w:rsidR="00FD060E">
        <w:rPr>
          <w:rFonts w:ascii="Times New Roman" w:eastAsia="Times New Roman" w:hAnsi="Times New Roman" w:cs="Times New Roman"/>
          <w:sz w:val="24"/>
          <w:szCs w:val="24"/>
        </w:rPr>
        <w:t xml:space="preserve"> Protoc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anel </w:t>
      </w:r>
      <w:r w:rsidR="00EE0C93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</w:t>
      </w:r>
      <w:r w:rsidR="00FD060E"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assive</w:t>
      </w:r>
      <w:r w:rsidR="00FD060E">
        <w:rPr>
          <w:rFonts w:ascii="Times New Roman" w:eastAsia="Times New Roman" w:hAnsi="Times New Roman" w:cs="Times New Roman"/>
          <w:sz w:val="24"/>
          <w:szCs w:val="24"/>
        </w:rPr>
        <w:t xml:space="preserve"> Protoc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panel </w:t>
      </w:r>
      <w:r w:rsidR="00EE0C93"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groups. </w:t>
      </w:r>
      <w:r w:rsidR="00E91256">
        <w:rPr>
          <w:rFonts w:ascii="Times New Roman" w:eastAsia="Times New Roman" w:hAnsi="Times New Roman" w:cs="Times New Roman"/>
          <w:sz w:val="24"/>
          <w:szCs w:val="24"/>
        </w:rPr>
        <w:t>The frequency of intervention sess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was derived by summing the X put on the tables across all weeks of stimulation. For the </w:t>
      </w:r>
      <w:r w:rsidR="00E91256">
        <w:rPr>
          <w:rFonts w:ascii="Times New Roman" w:eastAsia="Times New Roman" w:hAnsi="Times New Roman" w:cs="Times New Roman"/>
          <w:sz w:val="24"/>
          <w:szCs w:val="24"/>
        </w:rPr>
        <w:t>Active Protoc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roup a total score of “</w:t>
      </w:r>
      <w:r w:rsidR="00E91256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tive </w:t>
      </w:r>
      <w:r w:rsidR="00E91256"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gagement” was </w:t>
      </w:r>
      <w:r w:rsidR="00C50606">
        <w:rPr>
          <w:rFonts w:ascii="Times New Roman" w:eastAsia="Times New Roman" w:hAnsi="Times New Roman" w:cs="Times New Roman"/>
          <w:sz w:val="24"/>
          <w:szCs w:val="24"/>
        </w:rPr>
        <w:t>calculat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y summing the scores </w:t>
      </w:r>
      <w:r w:rsidR="00C50606">
        <w:rPr>
          <w:rFonts w:ascii="Times New Roman" w:eastAsia="Times New Roman" w:hAnsi="Times New Roman" w:cs="Times New Roman"/>
          <w:sz w:val="24"/>
          <w:szCs w:val="24"/>
        </w:rPr>
        <w:t xml:space="preserve">across </w:t>
      </w:r>
      <w:r>
        <w:rPr>
          <w:rFonts w:ascii="Times New Roman" w:eastAsia="Times New Roman" w:hAnsi="Times New Roman" w:cs="Times New Roman"/>
          <w:sz w:val="24"/>
          <w:szCs w:val="24"/>
        </w:rPr>
        <w:t>the three questions</w:t>
      </w:r>
      <w:r w:rsidR="00C50606">
        <w:rPr>
          <w:rFonts w:ascii="Times New Roman" w:eastAsia="Times New Roman" w:hAnsi="Times New Roman" w:cs="Times New Roman"/>
          <w:sz w:val="24"/>
          <w:szCs w:val="24"/>
        </w:rPr>
        <w:t xml:space="preserve"> regarding humming, tapping and bouncing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at the bottom of panel </w:t>
      </w:r>
      <w:r w:rsidR="00E91256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and averaging these scores across all the weeks of stimulation. For the </w:t>
      </w:r>
      <w:r w:rsidR="00E91256">
        <w:rPr>
          <w:rFonts w:ascii="Times New Roman" w:eastAsia="Times New Roman" w:hAnsi="Times New Roman" w:cs="Times New Roman"/>
          <w:sz w:val="24"/>
          <w:szCs w:val="24"/>
        </w:rPr>
        <w:t>Passive Protoco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roup, a total “</w:t>
      </w:r>
      <w:r w:rsidR="00E91256"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laxation </w:t>
      </w:r>
      <w:r w:rsidR="00E91256"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gagement” score was calculated by averaging the </w:t>
      </w:r>
      <w:r w:rsidR="00C50606">
        <w:rPr>
          <w:rFonts w:ascii="Times New Roman" w:eastAsia="Times New Roman" w:hAnsi="Times New Roman" w:cs="Times New Roman"/>
          <w:sz w:val="24"/>
          <w:szCs w:val="24"/>
        </w:rPr>
        <w:t xml:space="preserve">weekl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cores </w:t>
      </w:r>
      <w:r w:rsidR="00C50606" w:rsidRPr="00C50606">
        <w:rPr>
          <w:rFonts w:ascii="Times New Roman" w:eastAsia="Times New Roman" w:hAnsi="Times New Roman" w:cs="Times New Roman"/>
          <w:sz w:val="24"/>
          <w:szCs w:val="24"/>
        </w:rPr>
        <w:t>assessing the level of relaxation during the session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50606"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t the bottom of panel </w:t>
      </w:r>
      <w:r w:rsidR="00E91256">
        <w:rPr>
          <w:rFonts w:ascii="Times New Roman" w:eastAsia="Times New Roman" w:hAnsi="Times New Roman" w:cs="Times New Roman"/>
          <w:sz w:val="24"/>
          <w:szCs w:val="24"/>
        </w:rPr>
        <w:t>B</w:t>
      </w:r>
      <w:r w:rsidR="00C50606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sectPr w:rsidR="008C018B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9C40FD"/>
    <w:multiLevelType w:val="multilevel"/>
    <w:tmpl w:val="BCDE04E2"/>
    <w:lvl w:ilvl="0">
      <w:start w:val="1"/>
      <w:numFmt w:val="decimal"/>
      <w:lvlText w:val="%1."/>
      <w:lvlJc w:val="left"/>
      <w:pPr>
        <w:ind w:left="141" w:hanging="141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0326036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018B"/>
    <w:rsid w:val="00691EAE"/>
    <w:rsid w:val="007D6AAD"/>
    <w:rsid w:val="008C018B"/>
    <w:rsid w:val="00A129B6"/>
    <w:rsid w:val="00AD0C3A"/>
    <w:rsid w:val="00AF64AD"/>
    <w:rsid w:val="00B36039"/>
    <w:rsid w:val="00C50606"/>
    <w:rsid w:val="00C879E8"/>
    <w:rsid w:val="00D75BBE"/>
    <w:rsid w:val="00E91256"/>
    <w:rsid w:val="00EE0C93"/>
    <w:rsid w:val="00FD060E"/>
    <w:rsid w:val="00FD5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F70FD"/>
  <w15:docId w15:val="{6F22DB3C-D382-4B07-8B56-33D5BCB91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EkNEnEa9crq2bpB8tYk5GvX8Rpg==">CgMxLjA4AHIhMTJnMnl4ZWw0T1BaVm9WemZuUzRBbHRsWXJ2MjBqODR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tina Arioli</cp:lastModifiedBy>
  <cp:revision>8</cp:revision>
  <dcterms:created xsi:type="dcterms:W3CDTF">2024-12-03T10:00:00Z</dcterms:created>
  <dcterms:modified xsi:type="dcterms:W3CDTF">2025-01-09T13:33:00Z</dcterms:modified>
</cp:coreProperties>
</file>